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xtended Table 3-1: </w:t>
      </w:r>
      <w:r>
        <w:rPr/>
        <w:t>Glomerular volume values for indicated genotypes and experimental conditions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00"/>
        <w:gridCol w:w="990"/>
        <w:gridCol w:w="990"/>
        <w:gridCol w:w="1080"/>
        <w:gridCol w:w="1080"/>
        <w:gridCol w:w="1080"/>
        <w:gridCol w:w="938"/>
      </w:tblGrid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osure started at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posed to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omeruli measure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ume in micron^3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ck exposed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or exposed (n)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2 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3.48 ± 29.25  (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6.93 ± 34.25  (27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E-0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2 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2.57 ± 187.11 (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1.31 ± 241.1 (13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3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2 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7.29 ± 59.81 (1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4.46 ± 47.62  (20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2 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M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6.28  ±  35.52 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8.25  ±  8.94 (8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-36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9 ± 21.75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6.86 ± 34.32 (7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-36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2.83 ± 62.5 (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0 ± 67.7 (7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6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5 ± 10.52 (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0.68 ± 11.73 (22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9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9.44 ± 23.08 (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2.56 ± 13.43 (9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2 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5 ± 63.82 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5.5 ± 159.26 (14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4E-0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2 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8.29 ± 24.27 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9 ± 29.79 (10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1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-36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1 ± 37.85 (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5 ± 147.39 (6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4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-36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7.83 ± 54.47 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5.67 ± 30.88 (7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1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0.33 ± 55.68 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2.08 ± 40.4 (12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9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8.4 ± 41.2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6.8 ± 37.4 (8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3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.09 ± 21.27 (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.43 ± 18.14 (14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6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S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0.41 ± 96.29 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9.67 ± 73.77 (9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4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3b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3 ± 31.49 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6.71 ± 35.18 (7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6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3b&gt;Kir2.1;tubGal80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6.25 ± 79.27 (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7.5 ± 81.05 (8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5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3b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8.5 ± 29.25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9.7 ± 23.69 (19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3b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8.8 ± 67.7 (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1.88 ± 21.27 (8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4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2.8 ± 36.08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8.3 ± 49.58 (9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8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40.67 ± 53.42 (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56.13 ± 139.17 (8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.56 ± 29.48 (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0.71 ± 30.69 (21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9.75 ± 91.89 (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5.75 ± 64.57 (12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L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1.5 ± 47.03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8.7 ± 60.34 (10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6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4.14 ± 67.96 (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9.8 ± 68.68 (15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4 ± 82.62 (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9 ± 115.55 (8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85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3.43 ± 49.69 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.5 ± 49.81 (6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21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3.47 ± 84.87 (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2.6 ± 209.31 (10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8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21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4.63 ± 36.97 (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2.71 ± 91.15 (7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9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21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9 ± 132.75 (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4.5 ± 274.65 (16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21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0.25 ± 34.14 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4.27 ± 64.3 (11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5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21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0.83 ± 129.63 (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9.83 ± 97.68 (6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21a&gt;Kir2.1;tubGal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60h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7.78 ± 31.91 (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3.25 ± 46.82 (12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FF0000"/>
        </w:rPr>
      </w:pPr>
      <w:r>
        <w:rPr>
          <w:rFonts w:cs="Times New Roman" w:ascii="Times New Roman" w:hAnsi="Times New Roman"/>
          <w:bCs/>
          <w:color w:val="FF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08:15:00Z</dcterms:created>
  <dc:creator>Ankita</dc:creator>
  <dc:description/>
  <dc:language>en-US</dc:language>
  <cp:lastModifiedBy>Ankita</cp:lastModifiedBy>
  <dcterms:modified xsi:type="dcterms:W3CDTF">2020-05-30T08:16:00Z</dcterms:modified>
  <cp:revision>4</cp:revision>
  <dc:subject/>
  <dc:title/>
</cp:coreProperties>
</file>